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8E45EA" w14:textId="3DA953D7" w:rsidR="004C6F4F" w:rsidRDefault="00E64782">
      <w:r>
        <w:t>Figure S1</w:t>
      </w:r>
    </w:p>
    <w:p w14:paraId="00E874C7" w14:textId="0E0B2302" w:rsidR="00E64782" w:rsidRDefault="00F87529">
      <w:r>
        <w:t>Fluorescence</w:t>
      </w:r>
      <w:r w:rsidR="00FC088D">
        <w:t xml:space="preserve"> of GFP with intron 1 of </w:t>
      </w:r>
      <w:r w:rsidR="00FC088D" w:rsidRPr="00BB451F">
        <w:rPr>
          <w:i/>
          <w:iCs/>
        </w:rPr>
        <w:t>RPL7A</w:t>
      </w:r>
      <w:r w:rsidR="00FC088D">
        <w:t xml:space="preserve"> (top two panels) and </w:t>
      </w:r>
      <w:r w:rsidR="00FC088D" w:rsidRPr="00BB451F">
        <w:rPr>
          <w:i/>
          <w:iCs/>
        </w:rPr>
        <w:t>RPL7B</w:t>
      </w:r>
      <w:r w:rsidR="00FC088D">
        <w:t xml:space="preserve"> (bottom two panels) </w:t>
      </w:r>
      <w:r w:rsidR="00BB451F">
        <w:t>with induced proteins Rpl7a (panels 1 and 3) and Rpl7b (panels 2 and 4)</w:t>
      </w:r>
    </w:p>
    <w:p w14:paraId="26D87AE4" w14:textId="77777777" w:rsidR="00E64782" w:rsidRDefault="00E64782"/>
    <w:p w14:paraId="4C6CC059" w14:textId="77777777" w:rsidR="00E64782" w:rsidRDefault="00E64782"/>
    <w:p w14:paraId="60586AFC" w14:textId="5A8FE377" w:rsidR="00E64782" w:rsidRDefault="00340506">
      <w:r>
        <w:rPr>
          <w:noProof/>
        </w:rPr>
        <w:drawing>
          <wp:inline distT="0" distB="0" distL="0" distR="0" wp14:anchorId="5D1621DF" wp14:editId="74BE3739">
            <wp:extent cx="5943600" cy="5943600"/>
            <wp:effectExtent l="0" t="0" r="0" b="0"/>
            <wp:docPr id="629912701" name="Picture 1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9912701" name="Picture 1" descr="A screenshot of a computer screen&#10;&#10;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647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F4F"/>
    <w:rsid w:val="00152194"/>
    <w:rsid w:val="002277BD"/>
    <w:rsid w:val="003255F0"/>
    <w:rsid w:val="00340506"/>
    <w:rsid w:val="003B09F2"/>
    <w:rsid w:val="004C6F4F"/>
    <w:rsid w:val="00BB451F"/>
    <w:rsid w:val="00D2230C"/>
    <w:rsid w:val="00E64782"/>
    <w:rsid w:val="00F87529"/>
    <w:rsid w:val="00FC0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B144FC"/>
  <w15:chartTrackingRefBased/>
  <w15:docId w15:val="{8C959BA4-98B5-402B-A0CF-909EA2C26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C6F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6F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6F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6F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6F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6F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6F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6F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6F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6F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6F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6F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6F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6F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6F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6F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6F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6F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6F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6F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6F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6F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6F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6F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6F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C6F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6F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6F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6F4F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F8752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c814e13-b6f4-49f8-9009-5a0b7dfc00b9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1F1197A726E640BEDA34750291D5C6" ma:contentTypeVersion="6" ma:contentTypeDescription="Create a new document." ma:contentTypeScope="" ma:versionID="e1d23ce2fde8650125f9d55667cf970a">
  <xsd:schema xmlns:xsd="http://www.w3.org/2001/XMLSchema" xmlns:xs="http://www.w3.org/2001/XMLSchema" xmlns:p="http://schemas.microsoft.com/office/2006/metadata/properties" xmlns:ns3="8c814e13-b6f4-49f8-9009-5a0b7dfc00b9" targetNamespace="http://schemas.microsoft.com/office/2006/metadata/properties" ma:root="true" ma:fieldsID="55eb73819c6d952ceec609be44969b06" ns3:_="">
    <xsd:import namespace="8c814e13-b6f4-49f8-9009-5a0b7dfc00b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DateTaken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814e13-b6f4-49f8-9009-5a0b7dfc00b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98822AF-5692-4AD9-BED4-5957D0D1F5C5}">
  <ds:schemaRefs>
    <ds:schemaRef ds:uri="http://schemas.microsoft.com/office/2006/metadata/properties"/>
    <ds:schemaRef ds:uri="http://schemas.microsoft.com/office/infopath/2007/PartnerControls"/>
    <ds:schemaRef ds:uri="8c814e13-b6f4-49f8-9009-5a0b7dfc00b9"/>
  </ds:schemaRefs>
</ds:datastoreItem>
</file>

<file path=customXml/itemProps2.xml><?xml version="1.0" encoding="utf-8"?>
<ds:datastoreItem xmlns:ds="http://schemas.openxmlformats.org/officeDocument/2006/customXml" ds:itemID="{0DC8738E-CDB8-4B0D-AC7A-3485FC5559A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A74E2A4-5EF9-4AB2-9393-30B3B4C3F1B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c814e13-b6f4-49f8-9009-5a0b7dfc00b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</Words>
  <Characters>150</Characters>
  <Application>Microsoft Office Word</Application>
  <DocSecurity>0</DocSecurity>
  <Lines>1</Lines>
  <Paragraphs>1</Paragraphs>
  <ScaleCrop>false</ScaleCrop>
  <Company/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rmo, Gary</dc:creator>
  <cp:keywords/>
  <dc:description/>
  <cp:lastModifiedBy>Stormo, Gary</cp:lastModifiedBy>
  <cp:revision>2</cp:revision>
  <dcterms:created xsi:type="dcterms:W3CDTF">2025-03-13T13:40:00Z</dcterms:created>
  <dcterms:modified xsi:type="dcterms:W3CDTF">2025-03-13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1F1197A726E640BEDA34750291D5C6</vt:lpwstr>
  </property>
</Properties>
</file>